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28"/>
          <w:szCs w:val="28"/>
          <w:lang w:val="en-GB"/>
        </w:rPr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8A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AATTAGAATTGCTCCTGCCTATGAATTTTCTCTCCTGTAAAAAGTGCCATTTAAGGCCCAGTTTCACTGCCCATGTCTGCCCACAAACTCATGTCATACTCCT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03800</wp:posOffset>
                </wp:positionH>
                <wp:positionV relativeFrom="paragraph">
                  <wp:posOffset>-1905</wp:posOffset>
                </wp:positionV>
                <wp:extent cx="68389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4pt,-0.15pt" to="447.8pt,-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ACCATCTG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C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AT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GTGC</w:t>
      </w:r>
      <w:r>
        <w:rPr>
          <w:rFonts w:cs="Courier New" w:ascii="Courier New" w:hAnsi="Courier New"/>
          <w:sz w:val="14"/>
          <w:szCs w:val="14"/>
          <w:lang w:val="en-GB"/>
        </w:rPr>
        <w:t>TTGTGGACAACCTGCAGTCAAATTATGTCTG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AC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A</w:t>
      </w:r>
      <w:r>
        <w:rPr>
          <w:rFonts w:cs="Courier New" w:ascii="Courier New" w:hAnsi="Courier New"/>
          <w:sz w:val="14"/>
          <w:szCs w:val="14"/>
          <w:lang w:val="en-GB"/>
        </w:rPr>
        <w:t>AATAACAACATTCAATCATTC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C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AT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</w:t>
      </w:r>
      <w:r>
        <w:rPr>
          <w:rFonts w:cs="Courier New" w:ascii="Courier New" w:hAnsi="Courier New"/>
          <w:sz w:val="14"/>
          <w:szCs w:val="14"/>
          <w:lang w:val="en-GB"/>
        </w:rPr>
        <w:t>T</w:t>
      </w:r>
      <w:r>
        <w:rPr>
          <w:rFonts w:cs="Courier New" w:ascii="Courier New" w:hAnsi="Courier New"/>
          <w:b/>
          <w:bCs/>
          <w:i/>
          <w:iCs/>
          <w:sz w:val="14"/>
          <w:szCs w:val="14"/>
          <w:lang w:val="en-GB"/>
        </w:rPr>
        <w:t>AAATA</w:t>
      </w:r>
      <w:r>
        <w:rPr>
          <w:rFonts w:cs="Courier New" w:ascii="Courier New" w:hAnsi="Courier New"/>
          <w:sz w:val="14"/>
          <w:szCs w:val="14"/>
          <w:lang w:val="en-GB"/>
        </w:rPr>
        <w:t>AA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</w:t>
      </w:r>
      <w:r>
        <w:rPr>
          <w:rFonts w:cs="Courier New" w:ascii="Courier New" w:hAnsi="Courier New"/>
          <w:sz w:val="14"/>
          <w:szCs w:val="14"/>
        </w:rPr>
        <w:t>GATA1(+)                                   CRE-BP1(+)                        GATA1(+)  HNF3B(-)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US" w:eastAsia="en-US"/>
        </w:rPr>
      </w:pPr>
      <w:r>
        <w:rPr>
          <w:rFonts w:cs="Courier New" w:ascii="Courier New" w:hAnsi="Courier New"/>
          <w:sz w:val="8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45</wp:posOffset>
                </wp:positionH>
                <wp:positionV relativeFrom="paragraph">
                  <wp:posOffset>57150</wp:posOffset>
                </wp:positionV>
                <wp:extent cx="8636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4.5pt" to="7.1pt,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u w:val="single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AAATTCTAAATAATAAATGAAAAAAAATTG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GT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T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T</w:t>
      </w:r>
      <w:r>
        <w:rPr>
          <w:rFonts w:cs="Courier New" w:ascii="Courier New" w:hAnsi="Courier New"/>
          <w:sz w:val="14"/>
          <w:szCs w:val="14"/>
          <w:lang w:val="en-GB"/>
        </w:rPr>
        <w:t>AATTCCACCTTCAGCATTTACACTGACCATTCCAGTTAATAA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GA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GCG</w:t>
      </w:r>
      <w:r>
        <w:rPr>
          <w:rFonts w:cs="Courier New" w:ascii="Courier New" w:hAnsi="Courier New"/>
          <w:sz w:val="14"/>
          <w:szCs w:val="14"/>
          <w:lang w:val="en-GB"/>
        </w:rPr>
        <w:t>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A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XFD2(-)                                                  AP1(+)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sz w:val="8"/>
          <w:szCs w:val="8"/>
          <w:u w:val="single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T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</w:t>
      </w:r>
      <w:r>
        <w:rPr>
          <w:rFonts w:cs="Courier New" w:ascii="Courier New" w:hAnsi="Courier New"/>
          <w:sz w:val="14"/>
          <w:szCs w:val="14"/>
          <w:lang w:val="en-GB"/>
        </w:rPr>
        <w:t>CATGCTGATAGCACTATTACACAGCATTTTTTCTCTGTTAGCTCACACCTAATATTTCGCAGCCCTGTTTTTAACCCTTCACCCAGAAATAGGTAGAAT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P1(-)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ACAATGGAATGCACTGCACTCTTTACAGGCATGTGGAGTTAAAGACTGAATATG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GA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CA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A</w:t>
      </w:r>
      <w:r>
        <w:rPr>
          <w:rFonts w:cs="Courier New" w:ascii="Courier New" w:hAnsi="Courier New"/>
          <w:sz w:val="14"/>
          <w:szCs w:val="14"/>
          <w:lang w:val="en-GB"/>
        </w:rPr>
        <w:t>TATGC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sz w:val="14"/>
          <w:szCs w:val="14"/>
          <w:lang w:val="en-GB"/>
        </w:rPr>
        <w:t>TACTGCTTACAGGGAGTGGTCCCAGC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CCAAT box(+)    TATA box?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sz w:val="14"/>
          <w:szCs w:val="14"/>
          <w:lang w:val="en-GB"/>
        </w:rPr>
        <w:t>TAGCACTC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TT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T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</w:t>
      </w:r>
      <w:r>
        <w:rPr>
          <w:rFonts w:cs="Courier New" w:ascii="Courier New" w:hAnsi="Courier New"/>
          <w:sz w:val="14"/>
          <w:szCs w:val="14"/>
          <w:lang w:val="en-GB"/>
        </w:rPr>
        <w:t>GAAAAGAGCAGAAAGACTTGCTGAAGCAGCCGGAGAC  ATG GAC ACA ACA GGA AAA  GTATTTGCTCTTTCA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fr-FR"/>
        </w:rPr>
      </w:pPr>
      <w:r>
        <w:rPr>
          <w:rFonts w:cs="Courier New"/>
          <w:sz w:val="14"/>
          <w:szCs w:val="14"/>
          <w:lang w:val="fr-FR"/>
        </w:rPr>
        <w:t>TATA box            AP1(-)                                          M   D   T   T   G   K   **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fr-FR"/>
        </w:rPr>
      </w:pPr>
      <w:r>
        <w:rPr>
          <w:rFonts w:eastAsia="Courier New" w:cs="Courier New"/>
          <w:sz w:val="14"/>
          <w:szCs w:val="14"/>
          <w:lang w:val="fr-FR"/>
        </w:rPr>
        <w:t xml:space="preserve">                                                                    </w:t>
      </w:r>
      <w:r>
        <w:rPr>
          <w:rFonts w:cs="Courier New"/>
          <w:sz w:val="14"/>
          <w:szCs w:val="14"/>
          <w:lang w:val="fr-FR"/>
        </w:rPr>
        <w:t>1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fr-FR"/>
        </w:rPr>
      </w:pPr>
      <w:r>
        <w:rPr>
          <w:rFonts w:cs="Courier New"/>
          <w:sz w:val="14"/>
          <w:szCs w:val="14"/>
          <w:lang w:val="fr-FR"/>
        </w:rPr>
        <w:t>intron 1 (1308 bp)  TTATTTTTGTTTTAG GTG ATC AAA TGT AAG GCG GCT ATA GCA TGG GGA CTA CAC AAA CCA CTC ACG AT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eastAsia="Courier New" w:cs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/>
          <w:sz w:val="14"/>
          <w:szCs w:val="14"/>
          <w:lang w:val="en-GB"/>
        </w:rPr>
        <w:t>**  V   I   K   C   K   A   A   I   A   W   G   L   H   K   P   L   T   I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</w:rPr>
      </w:pPr>
      <w:r>
        <w:rPr>
          <w:rFonts w:eastAsia="Courier New" w:cs="Courier New"/>
          <w:sz w:val="14"/>
          <w:szCs w:val="14"/>
        </w:rPr>
        <w:t xml:space="preserve">                                                </w:t>
      </w:r>
      <w:r>
        <w:rPr>
          <w:rFonts w:cs="Courier New"/>
          <w:sz w:val="14"/>
          <w:szCs w:val="14"/>
        </w:rPr>
        <w:t>10                                      2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Fonts w:cs="Courier New"/>
          <w:sz w:val="14"/>
          <w:szCs w:val="14"/>
        </w:rPr>
        <w:t>GAG GAA ATT GAA GTT GCA CCC CCA AAA GCT CAT GAA GTC AGA ATA AAG GTACAGTTATTCAAA  intron 2 (510 bp) TACTGTGC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</w:rPr>
      </w:pPr>
      <w:r>
        <w:rPr>
          <w:rFonts w:eastAsia="Courier New" w:cs="Courier New"/>
          <w:sz w:val="14"/>
          <w:szCs w:val="14"/>
        </w:rPr>
        <w:t xml:space="preserve"> </w:t>
      </w:r>
      <w:r>
        <w:rPr>
          <w:rFonts w:cs="Courier New"/>
          <w:sz w:val="14"/>
          <w:szCs w:val="14"/>
        </w:rPr>
        <w:t>E   E   I   E   V   A   P   P   K   A   H   E   V   R   I   K  **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</w:rPr>
      </w:pPr>
      <w:r>
        <w:rPr>
          <w:rFonts w:eastAsia="Courier New" w:cs="Courier New"/>
          <w:sz w:val="14"/>
          <w:szCs w:val="14"/>
        </w:rPr>
        <w:t xml:space="preserve">                    </w:t>
      </w:r>
      <w:r>
        <w:rPr>
          <w:rFonts w:cs="Courier New"/>
          <w:sz w:val="14"/>
          <w:szCs w:val="14"/>
        </w:rPr>
        <w:t>30                                      4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Fonts w:cs="Courier New"/>
          <w:sz w:val="14"/>
          <w:szCs w:val="14"/>
        </w:rPr>
        <w:t>ATTGTAG ATT TTG GCA TCT GGT ATC TGT GGC TCA GAC</w:t>
      </w:r>
      <w:r>
        <w:rPr>
          <w:sz w:val="14"/>
          <w:szCs w:val="14"/>
        </w:rPr>
        <w:t xml:space="preserve"> CTC AGT GTA CTG AAA GAT AAA CTT AGT GGT GTT AAA TTT CCA AC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 w:cs="Courier New"/>
          <w:sz w:val="14"/>
          <w:szCs w:val="14"/>
        </w:rPr>
        <w:t xml:space="preserve">     </w:t>
      </w:r>
      <w:r>
        <w:rPr>
          <w:rFonts w:cs="Courier New"/>
          <w:sz w:val="14"/>
          <w:szCs w:val="14"/>
          <w:lang w:val="en-GB"/>
        </w:rPr>
        <w:t xml:space="preserve">**  I   L   A   S   G   I   C   G   S   D   </w:t>
      </w:r>
      <w:r>
        <w:rPr>
          <w:sz w:val="14"/>
          <w:szCs w:val="14"/>
          <w:lang w:val="en-GB"/>
        </w:rPr>
        <w:t>L   S   V   L   K   D   K   L   S   G   V   K   F   P   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eastAsia="Courier New" w:cs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/>
          <w:sz w:val="14"/>
          <w:szCs w:val="14"/>
          <w:lang w:val="en-GB"/>
        </w:rPr>
        <w:t>50                                      6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</w:rPr>
      </w:pPr>
      <w:r>
        <w:rPr>
          <w:sz w:val="14"/>
          <w:szCs w:val="14"/>
        </w:rPr>
        <w:t>ATT TTG GGC CAT GAA GCC ATT GGC ATT GTT GAA AGT ATC GGT AAG GAT GTA ACT GTC GTT AAA CCA G   GTGAGTATTGTATA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I   L   G   H   E   A   I   G   I   V   E   S   I   G   K   D   V   T   V   V   K   P      **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     </w:t>
      </w:r>
      <w:r>
        <w:rPr>
          <w:sz w:val="14"/>
          <w:szCs w:val="14"/>
          <w:lang w:val="en-GB"/>
        </w:rPr>
        <w:t>70                                      8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intron 3  (458 bp)  ACTTGCTTCCTTTAG GT GAC AAA GCA ATC CCA TTG TTT GTA CCT CAG TGT GGA CAA TGC AGA GCT TGC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                       </w:t>
      </w:r>
      <w:r>
        <w:rPr>
          <w:sz w:val="14"/>
          <w:szCs w:val="14"/>
          <w:lang w:val="en-GB"/>
        </w:rPr>
        <w:t>** G   D   K   A   I   P   L   F   V   P   Q   C   G   Q   C   R   A   C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                                 </w:t>
      </w:r>
      <w:r>
        <w:rPr>
          <w:sz w:val="14"/>
          <w:szCs w:val="14"/>
          <w:lang w:val="en-GB"/>
        </w:rPr>
        <w:t>90                                      10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AAG ACT CCA AAC TGT AAT GTG TGT GAA AAA AAT GA GTAAGTTCTACTTTT    intron 4 (578 bp)   TTTTTTCTCTACCAG C TT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fr-FR"/>
        </w:rPr>
        <w:t>K   T   P   N   C   N   V   C   E   K   N   D **                                                  **    F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rFonts w:eastAsia="Courier New"/>
          <w:sz w:val="14"/>
          <w:szCs w:val="14"/>
          <w:lang w:val="fr-FR"/>
        </w:rPr>
        <w:t xml:space="preserve">                </w:t>
      </w:r>
      <w:r>
        <w:rPr>
          <w:sz w:val="14"/>
          <w:szCs w:val="14"/>
          <w:lang w:val="fr-FR"/>
        </w:rPr>
        <w:t>11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sz w:val="14"/>
          <w:szCs w:val="14"/>
          <w:lang w:val="fr-FR"/>
        </w:rPr>
        <w:t>ACT ACC AAA AAA GGG CTG ATG CAA GAC AAT ACC AGC AGA TTT ACA TGC AAA GGC GAA CAA GTC TAT CAT TTT ATG AGC ACA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rFonts w:eastAsia="Courier New"/>
          <w:sz w:val="14"/>
          <w:szCs w:val="14"/>
          <w:lang w:val="fr-FR"/>
        </w:rPr>
        <w:t xml:space="preserve"> </w:t>
      </w:r>
      <w:r>
        <w:rPr>
          <w:sz w:val="14"/>
          <w:szCs w:val="14"/>
          <w:lang w:val="fr-FR"/>
        </w:rPr>
        <w:t>T   T   K   K   G   L   M   Q   D   N   T   S   R   F   T   C   K   G   E   Q   V   Y   H   F   M   S   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rFonts w:eastAsia="Courier New"/>
          <w:sz w:val="14"/>
          <w:szCs w:val="14"/>
          <w:lang w:val="fr-FR"/>
        </w:rPr>
        <w:t xml:space="preserve">    </w:t>
      </w:r>
      <w:r>
        <w:rPr>
          <w:sz w:val="14"/>
          <w:szCs w:val="14"/>
          <w:lang w:val="fr-FR"/>
        </w:rPr>
        <w:t>120                                     130                                     14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sz w:val="14"/>
          <w:szCs w:val="14"/>
          <w:lang w:val="fr-FR"/>
        </w:rPr>
        <w:t>AGT ACT TTC ACA GAA TAC ACT GTT GTG CCT GAC ATA TGT GTT GCC AAA GTG GAC CCT GCT GCT CCT GTT GAA GGC TGC CT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fr-FR"/>
        </w:rPr>
      </w:pPr>
      <w:r>
        <w:rPr>
          <w:rFonts w:eastAsia="Courier New"/>
          <w:sz w:val="14"/>
          <w:szCs w:val="14"/>
          <w:lang w:val="fr-FR"/>
        </w:rPr>
        <w:t xml:space="preserve"> </w:t>
      </w:r>
      <w:r>
        <w:rPr>
          <w:sz w:val="14"/>
          <w:szCs w:val="14"/>
          <w:lang w:val="fr-FR"/>
        </w:rPr>
        <w:t>S   T   F   T   E   Y   T   V   V   P   D   I   C   V   A   K   V   D   P   A   A   P   V   E   G   C   L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     </w:t>
      </w:r>
      <w:r>
        <w:rPr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sz w:val="14"/>
          <w:szCs w:val="14"/>
          <w:lang w:val="en-GB"/>
        </w:rPr>
        <w:t>ATT GGC TGT GGA TTT GCT ACT GGA TAT GGT GCA GCA GTG AAC ACC GCT AAG GTAACTAGAGACATA  intron 5 (528 bp) TTG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I   G   C   G   F   A   T   G   Y   G   A   A   V   N   T   A   K  **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                 </w:t>
      </w:r>
      <w:r>
        <w:rPr>
          <w:sz w:val="14"/>
          <w:szCs w:val="14"/>
          <w:lang w:val="en-GB"/>
        </w:rPr>
        <w:t>18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ATTTCTTGCAG GTT ACT CCA GGA TCT ACA TGT GCT GTG TTC GGT TTA GGA GGT GTG GGG TTT TCA GCT TTG ATT GGC TGC AAA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</w:t>
      </w:r>
      <w:r>
        <w:rPr>
          <w:sz w:val="14"/>
          <w:szCs w:val="14"/>
          <w:lang w:val="en-GB"/>
        </w:rPr>
        <w:t>**  V   T   P   G   S   T   C   A   V   F   G   L   G   G   V   G   F   S   A   L   I   G   C   K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eastAsia="Courier New" w:cs="Courier New"/>
          <w:sz w:val="14"/>
          <w:szCs w:val="14"/>
          <w:lang w:val="en-GB"/>
        </w:rPr>
        <w:t xml:space="preserve">            </w:t>
      </w:r>
      <w:r>
        <w:rPr>
          <w:rFonts w:cs="Courier New"/>
          <w:sz w:val="14"/>
          <w:szCs w:val="14"/>
          <w:lang w:val="en-GB"/>
        </w:rPr>
        <w:t>190                                     200                                     21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cs="Courier New"/>
          <w:sz w:val="14"/>
          <w:szCs w:val="14"/>
          <w:lang w:val="en-GB"/>
        </w:rPr>
        <w:t>ATC GCT GGT GCA GGT CGG ATT ATT GGA GTT GGC TCA CAT AAG GAT AAA TTC CCA AAA GCA ATA GAG TTG GGA GCC ACC GAA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I   A   G   A   G   R   I   I   G   V   G   S   H   K   D   K   F   P   K   A   I   E   L   G   A   T   E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eastAsia="Courier New" w:cs="Courier New"/>
          <w:sz w:val="14"/>
          <w:szCs w:val="14"/>
          <w:lang w:val="en-GB"/>
        </w:rPr>
        <w:t xml:space="preserve">                        </w:t>
      </w:r>
      <w:r>
        <w:rPr>
          <w:rFonts w:cs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cs="Courier New"/>
          <w:sz w:val="14"/>
          <w:szCs w:val="14"/>
          <w:lang w:val="en-GB"/>
        </w:rPr>
      </w:pPr>
      <w:r>
        <w:rPr>
          <w:rFonts w:cs="Courier New"/>
          <w:sz w:val="14"/>
          <w:szCs w:val="14"/>
          <w:lang w:val="en-GB"/>
        </w:rPr>
        <w:t>TGC TTG AGC CCA AAG GAT TAT GAC AAA CCA ATT CAA GAG GTC ATT AGA GAC ATG ACT AAT GGC GGA GTG GAT TTT GCC TTT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C   L   S   P   K   D   Y   D   K   P   I   Q   E   V   I   R   D   M   T   N   G   G   V   D   F   A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A TGC ACT GGG TAT ATT GAA ACA ATG GTAAGGATTTTTGTT  intron 6 (2229 bb) TTTGTATTTATTTAG AAA ACT GCC TTT GAC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 xml:space="preserve">E   C   T   G   Y   I   E   T   M  **                                               </w:t>
      </w:r>
      <w:r>
        <w:rPr>
          <w:rFonts w:cs="Courier New"/>
          <w:sz w:val="14"/>
          <w:szCs w:val="14"/>
          <w:lang w:val="en-GB"/>
        </w:rPr>
        <w:t>**  K   T   A   F   D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</w:t>
      </w:r>
      <w:r>
        <w:rPr>
          <w:rFonts w:cs="Courier New" w:ascii="Courier New" w:hAnsi="Courier New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A ACT TAT TTA GGC AAT GGG GTC ACC GTG GTG CTT GGA GTA GCA GGT CCA GAT GAT AGA CTT TCT TTT CAT CCT GGT G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T   Y   L   G   N   G   V   T   V   V   L   G   V   A   G   P   D   D   R   L   S   F   H   P   G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T TTG TTT GGA CGT ACC ATG AAA GGA TCA GCA TTT GGA G GTACTGAACAAAAAA  intron 7 (274 bp) TCATTATATGCATAG 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L   F   G   R   T   M   K   G   S   A   F   G    **                                              ** 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T AAA AGC AGG GAT GAA GTA CCA ATG CTG GTT TCT GAT TAT ATG GAA AAG AAA TTT AAC CTT GAT TTC ATG GTG AGC G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F   K   S   R   D   E   V   P   M   L   V   S   D   Y   M   E   K   K   F   N   L   D   F   M   V   S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GA ATA CCA TTG GAA AAA ATT AAT GAA GCA TTT GAA TTG ATG CAA AGT GGC AAA GG  GTATGTATTGTCAAA   intron 8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R   I   P   L   E   K   I   N   E   A   F   E   L   M   Q   S   G   K   G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(1248 bp)   TCTTTCTTTTTTCAG A GTG CGG AAC ATT ATT ATT TTC TGA TGCATTTTCCATTTCTCATGTGAAGTCCACTACATTGCTGCATC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V   R   N   I   I   I   F  stop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TGACATCCTGATGTTTATTATTGATTATTTATAAGGTGATGATAGATAATATAATGATGCAATGCAACATCAACAACAACAATCTTAACATGATGGGGAAAAGAAATTAAAAGAAAGCATGTGAATTGGCTGATAATTGATTTTGCTTATATGAAGAAATGTCTATGTATTTTATATTATGTTATCTTAG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AAATCTTTGCTACCACATAGAGTCTGAAGTTTACAATAATATCTTTAAACATATTCATTTTGTGTCTGCTTATGTCACATAAAAGTAACAGGAATTGTATTTAGAGCATTTTGGGGCAGATATTTTATTCAGATAGGCTGGATAGGATAGCTCCATAGTAATAATGATAGTCA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GAAGGAAATCCTAAAATATATTTATCTATATGCTCCCATAATGACATGGTTCCAATTTATGCAAGACTTACAAACAGGTGCAGAAATTGCACCCATTTTTGTGCATCACTGAGTTTTTT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3:44:00Z</dcterms:created>
  <dc:creator>Emma</dc:creator>
  <dc:description/>
  <cp:keywords/>
  <dc:language>en-US</dc:language>
  <cp:lastModifiedBy>Emma</cp:lastModifiedBy>
  <dcterms:modified xsi:type="dcterms:W3CDTF">2014-01-27T13:44:00Z</dcterms:modified>
  <cp:revision>2</cp:revision>
  <dc:subject/>
  <dc:title>1</dc:title>
</cp:coreProperties>
</file>